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928" w:rsidRDefault="00A46928" w:rsidP="00A46928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2332" w:type="dxa"/>
        <w:tblInd w:w="1384" w:type="dxa"/>
        <w:tblLook w:val="04A0" w:firstRow="1" w:lastRow="0" w:firstColumn="1" w:lastColumn="0" w:noHBand="0" w:noVBand="1"/>
      </w:tblPr>
      <w:tblGrid>
        <w:gridCol w:w="790"/>
        <w:gridCol w:w="1003"/>
        <w:gridCol w:w="4889"/>
        <w:gridCol w:w="1350"/>
        <w:gridCol w:w="1523"/>
        <w:gridCol w:w="2777"/>
      </w:tblGrid>
      <w:tr w:rsidR="00A46928" w:rsidRPr="00550C31" w:rsidTr="00C73C3A">
        <w:trPr>
          <w:trHeight w:val="264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m) 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MGRS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928" w:rsidRPr="00550C31" w:rsidRDefault="00365749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A46928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lection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Can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E172F6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tabrian Range. Valley of S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miliano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round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Puerto de la Ventana,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ast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lope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16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29TQH447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365749" w:rsidRDefault="00C73C3A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y Juan Carlos</w:t>
            </w:r>
            <w:r w:rsidR="00365749"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365749"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="00365749"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-</w:t>
            </w:r>
            <w:r w:rsid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01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LG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Can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ntabria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ange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Pico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ario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Picos de Europa. </w:t>
            </w: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 xml:space="preserve">Western massif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30TUN371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365749" w:rsidRDefault="00365749" w:rsidP="00365749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y Juan Carlos </w:t>
            </w:r>
            <w:proofErr w:type="spellStart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-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02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LG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Can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ntabria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ange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ou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in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ierre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Picos de Europa. </w:t>
            </w:r>
            <w:proofErr w:type="spellStart"/>
            <w:r w:rsidR="00362460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pain</w:t>
            </w:r>
            <w:proofErr w:type="spellEnd"/>
            <w:r w:rsidR="00362460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8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TUN515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365749" w:rsidP="00E172F6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y Juan Carlos </w:t>
            </w:r>
            <w:proofErr w:type="spellStart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-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01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AB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be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beria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ystem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Laguna de los Patos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il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 Burgos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TVM964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365749" w:rsidRDefault="00365749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y Juan Carlos </w:t>
            </w:r>
            <w:proofErr w:type="spellStart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-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01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AL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be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E172F6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beria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ystem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 S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erra de la Demanda. Pico de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Lorenzo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2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TWM027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365749" w:rsidRDefault="00365749" w:rsidP="00E172F6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y Juan Carlos </w:t>
            </w:r>
            <w:proofErr w:type="spellStart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-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03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LG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yr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enee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 mountain range. </w:t>
            </w:r>
            <w:proofErr w:type="spellStart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ésero</w:t>
            </w:r>
            <w:proofErr w:type="spellEnd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Ascend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g towards Puerto de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l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TYN292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365749" w:rsidRDefault="00365749" w:rsidP="00E172F6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y Juan Carlos </w:t>
            </w:r>
            <w:proofErr w:type="spellStart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-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04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LG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6B308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yr</w:t>
            </w:r>
            <w:r w:rsidR="006B308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yrenees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untai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ange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.N.Ordes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; Solana de la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rriat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orl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Huesca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50-17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TYN402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erbarium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JACA. Instituto Pirenaico de Ecología. R207074 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6B308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yr</w:t>
            </w:r>
            <w:r w:rsidR="006B308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renees mountain range. Sierra de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rol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orth of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ig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 les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reres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0-22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T CG796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arium of Faculty of </w:t>
            </w:r>
            <w:proofErr w:type="spellStart"/>
            <w:proofErr w:type="gram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acology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,University</w:t>
            </w:r>
            <w:proofErr w:type="gram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Barcelona. BCN96966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6B3086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</w:t>
            </w:r>
            <w:r w:rsidR="006B308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enees mountain ra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ge. </w:t>
            </w:r>
            <w:proofErr w:type="spellStart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polles</w:t>
            </w:r>
            <w:proofErr w:type="spellEnd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ses</w:t>
            </w:r>
            <w:proofErr w:type="spellEnd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orth of Collet de San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lvador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TDG198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arium of Faculty of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acology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University of Barcelona. BCN95945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Central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ystem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Pico del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uil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r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de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jar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TTK707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C73C3A" w:rsidP="00E172F6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al Jardí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otani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e Madrid. CSIC MA880762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>Cen3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>ES</w:t>
            </w:r>
          </w:p>
        </w:tc>
        <w:tc>
          <w:tcPr>
            <w:tcW w:w="4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Central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ystem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550C3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 xml:space="preserve">Sierra de Guadarrama. Pico Cabeza de Hierro. </w:t>
            </w:r>
            <w:proofErr w:type="spellStart"/>
            <w:r w:rsidRPr="00550C3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>Between</w:t>
            </w:r>
            <w:proofErr w:type="spellEnd"/>
            <w:r w:rsidRPr="00550C3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 xml:space="preserve"> C.H. Mayor and C.H. Menor.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  <w:t>2340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0TVL2104</w:t>
            </w: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</w:tcPr>
          <w:p w:rsidR="00A46928" w:rsidRPr="00550C31" w:rsidRDefault="00365749" w:rsidP="00365749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y Juan Carlos </w:t>
            </w:r>
            <w:proofErr w:type="spellStart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01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AG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n1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</w:p>
        </w:tc>
        <w:tc>
          <w:tcPr>
            <w:tcW w:w="4889" w:type="dxa"/>
            <w:tcBorders>
              <w:left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Central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ystem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Serra da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trel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Portugal.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29TPE1783</w:t>
            </w:r>
          </w:p>
        </w:tc>
        <w:tc>
          <w:tcPr>
            <w:tcW w:w="2777" w:type="dxa"/>
            <w:tcBorders>
              <w:left w:val="nil"/>
              <w:right w:val="nil"/>
            </w:tcBorders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al Jardín Botánico de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drid.CSIC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00550C31">
              <w:rPr>
                <w:sz w:val="24"/>
                <w:szCs w:val="24"/>
                <w:lang w:val="es-ES"/>
              </w:rPr>
              <w:t xml:space="preserve"> 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234833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  <w:proofErr w:type="spellEnd"/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48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ntral Massif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mb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 Cantal. Auvergne. Near the ski tracks.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 xml:space="preserve"> 31TDL8119</w:t>
            </w:r>
          </w:p>
        </w:tc>
        <w:tc>
          <w:tcPr>
            <w:tcW w:w="2777" w:type="dxa"/>
            <w:tcBorders>
              <w:left w:val="nil"/>
              <w:bottom w:val="nil"/>
              <w:right w:val="nil"/>
            </w:tcBorders>
          </w:tcPr>
          <w:p w:rsidR="00A46928" w:rsidRPr="00B52863" w:rsidRDefault="00B52863" w:rsidP="00E172F6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y Juan Carlos </w:t>
            </w:r>
            <w:proofErr w:type="spellStart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-001-RM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6B308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Pyr</w:t>
            </w:r>
            <w:proofErr w:type="spellEnd"/>
            <w:r w:rsidR="006B3086"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yrenees mountain range. Haut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lent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hèdes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E of Pic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 la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lad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219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 xml:space="preserve">  31TDH346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barium of Faculty of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macology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University of Barcelona. </w:t>
            </w: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BCN64078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Ar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dai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untain range. Mountain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en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21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34TFL014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barium of University of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r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PA</w:t>
            </w: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6B308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  <w:r w:rsidR="006B3086"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lkan-Rhodope mountain system. Mountain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akro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35TKF558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barium of University of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r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PA</w:t>
            </w: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1045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6B30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al</w:t>
            </w:r>
            <w:r w:rsidR="006B308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R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lkan-Rhodope mountain system. Mountain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akro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TKF530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arium of University of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A</w:t>
            </w:r>
            <w:r w:rsidRPr="00550C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1455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6B30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</w:t>
            </w:r>
            <w:r w:rsidR="006B3086"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lkan-Rhodope mountain system. Mountain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akro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  <w:t>18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TKF558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arium of University of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r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UPA</w:t>
            </w:r>
            <w:r w:rsidRPr="00550C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1451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6B308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  <w:r w:rsidR="006B3086"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lkan-Rhodope mountain system. Mountain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akro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20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35TKF563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B52863" w:rsidRDefault="00B52863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y Juan Carlos </w:t>
            </w:r>
            <w:proofErr w:type="spellStart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-001-PT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Bal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BU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lkan-Rhodope mountain system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l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untains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 xml:space="preserve"> 34TGM036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barium of University of Sofia. </w:t>
            </w: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SO100492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6B3086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</w:t>
            </w:r>
            <w:r w:rsidR="006B308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BU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lkan-Rhodope mountain system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in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untains.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l-GR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M022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arium of University of Sofia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SO104467</w:t>
            </w:r>
          </w:p>
        </w:tc>
      </w:tr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C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naric Alps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džic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in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untain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4TEM277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arium of University of Sofia. SO 100916</w:t>
            </w:r>
          </w:p>
        </w:tc>
      </w:tr>
      <w:tr w:rsidR="00A46928" w:rsidRPr="00215FDF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 w:colFirst="0" w:colLast="6"/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ennines mountain range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ruzzos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untains. 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. N. Gran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sso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arisciano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ley </w:t>
            </w:r>
            <w:proofErr w:type="spellStart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argin of the route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3TUH852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B52863" w:rsidRDefault="00B52863" w:rsidP="00E172F6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y Juan Carlos </w:t>
            </w:r>
            <w:proofErr w:type="spellStart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atabase</w:t>
            </w:r>
            <w:proofErr w:type="spellEnd"/>
            <w:r w:rsidRPr="0036574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ci-002-RM</w:t>
            </w:r>
          </w:p>
        </w:tc>
      </w:tr>
      <w:bookmarkEnd w:id="0"/>
      <w:tr w:rsidR="00A46928" w:rsidRPr="00550C31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pe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ennines mountain range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ruzzos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arisciano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fter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licell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Valley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p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arco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aziona</w:t>
            </w:r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e</w:t>
            </w:r>
            <w:proofErr w:type="spellEnd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e Gran </w:t>
            </w:r>
            <w:proofErr w:type="spellStart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sso</w:t>
            </w:r>
            <w:proofErr w:type="spellEnd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 Monti </w:t>
            </w:r>
            <w:proofErr w:type="spellStart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lla</w:t>
            </w:r>
            <w:proofErr w:type="spellEnd"/>
            <w:r w:rsidR="00E172F6"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ga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50C31">
              <w:rPr>
                <w:rFonts w:ascii="Times New Roman" w:hAnsi="Times New Roman" w:cs="Times New Roman"/>
                <w:sz w:val="24"/>
                <w:szCs w:val="24"/>
              </w:rPr>
              <w:t>33TUH797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arium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ppeninnicum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PP11869.</w:t>
            </w:r>
          </w:p>
        </w:tc>
      </w:tr>
      <w:tr w:rsidR="00A46928" w:rsidRPr="00F53E9B" w:rsidTr="00C73C3A">
        <w:trPr>
          <w:trHeight w:val="264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pe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ennines mountain range.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ruzzo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Majella National Park.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6928" w:rsidRPr="00550C31" w:rsidRDefault="00A46928" w:rsidP="0053506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TVG2225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928" w:rsidRPr="00550C31" w:rsidRDefault="00A46928" w:rsidP="00B52863">
            <w:pPr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arium of </w:t>
            </w:r>
            <w:proofErr w:type="spellStart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ari</w:t>
            </w:r>
            <w:proofErr w:type="spellEnd"/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useum of Natural History. University of Florence</w:t>
            </w:r>
            <w:r w:rsidR="00B528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50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5477.</w:t>
            </w:r>
          </w:p>
        </w:tc>
      </w:tr>
    </w:tbl>
    <w:p w:rsidR="00A46928" w:rsidRDefault="00A46928" w:rsidP="004207CA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:rsidR="00790D3D" w:rsidRDefault="00790D3D" w:rsidP="004207CA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790D3D" w:rsidSect="00A83A3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928"/>
    <w:rsid w:val="00054CFB"/>
    <w:rsid w:val="00215FDF"/>
    <w:rsid w:val="002A1681"/>
    <w:rsid w:val="002A2774"/>
    <w:rsid w:val="002C01DE"/>
    <w:rsid w:val="003402B1"/>
    <w:rsid w:val="00362460"/>
    <w:rsid w:val="00365749"/>
    <w:rsid w:val="003F0316"/>
    <w:rsid w:val="004207CA"/>
    <w:rsid w:val="004D5271"/>
    <w:rsid w:val="00550C31"/>
    <w:rsid w:val="005B4A6C"/>
    <w:rsid w:val="005F3C5C"/>
    <w:rsid w:val="00604688"/>
    <w:rsid w:val="00611B3A"/>
    <w:rsid w:val="00632F3B"/>
    <w:rsid w:val="00654696"/>
    <w:rsid w:val="006B3086"/>
    <w:rsid w:val="00790D3D"/>
    <w:rsid w:val="0081408E"/>
    <w:rsid w:val="0081426D"/>
    <w:rsid w:val="008E738C"/>
    <w:rsid w:val="0095397D"/>
    <w:rsid w:val="009A394D"/>
    <w:rsid w:val="00A33248"/>
    <w:rsid w:val="00A46928"/>
    <w:rsid w:val="00A63230"/>
    <w:rsid w:val="00A7771D"/>
    <w:rsid w:val="00A83A37"/>
    <w:rsid w:val="00AB7BAF"/>
    <w:rsid w:val="00B52863"/>
    <w:rsid w:val="00B736E8"/>
    <w:rsid w:val="00C433E2"/>
    <w:rsid w:val="00C73C3A"/>
    <w:rsid w:val="00D20F2E"/>
    <w:rsid w:val="00D35DDA"/>
    <w:rsid w:val="00E172F6"/>
    <w:rsid w:val="00F06EF4"/>
    <w:rsid w:val="00F4709F"/>
    <w:rsid w:val="00F5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line="276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3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3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DD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0D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zh-CN" w:bidi="ar-SA"/>
      </w:rPr>
    </w:rPrDefault>
    <w:pPrDefault>
      <w:pPr>
        <w:spacing w:line="276" w:lineRule="auto"/>
        <w:ind w:firstLine="3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3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3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D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DD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0D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3</Pages>
  <Words>537</Words>
  <Characters>2902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0</cp:revision>
  <dcterms:created xsi:type="dcterms:W3CDTF">2014-10-06T14:24:00Z</dcterms:created>
  <dcterms:modified xsi:type="dcterms:W3CDTF">2015-06-03T22:12:00Z</dcterms:modified>
</cp:coreProperties>
</file>